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244E9A" w14:textId="2C0D40D1" w:rsidR="005A7451" w:rsidRPr="00350FBE" w:rsidRDefault="005A7451" w:rsidP="005A7451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Times New Roman" w:eastAsia="DengXian" w:hAnsi="Times New Roman" w:cs="Times New Roman"/>
          <w:b/>
          <w:sz w:val="22"/>
          <w:szCs w:val="22"/>
          <w:bdr w:val="nil"/>
          <w:lang w:eastAsia="ja-JP"/>
        </w:rPr>
      </w:pPr>
      <w:r w:rsidRPr="00350FBE">
        <w:rPr>
          <w:rFonts w:ascii="Times New Roman" w:eastAsia="DengXian" w:hAnsi="Times New Roman" w:cs="Times New Roman"/>
          <w:b/>
          <w:sz w:val="22"/>
          <w:szCs w:val="22"/>
          <w:bdr w:val="nil"/>
          <w:lang w:eastAsia="ja-JP"/>
        </w:rPr>
        <w:t>S</w:t>
      </w:r>
      <w:r w:rsidR="00C11FAE">
        <w:rPr>
          <w:rFonts w:ascii="Times New Roman" w:eastAsia="DengXian" w:hAnsi="Times New Roman" w:cs="Times New Roman"/>
          <w:b/>
          <w:sz w:val="22"/>
          <w:szCs w:val="22"/>
          <w:bdr w:val="nil"/>
          <w:lang w:eastAsia="ja-JP"/>
        </w:rPr>
        <w:t>1</w:t>
      </w:r>
      <w:r w:rsidR="003C1983">
        <w:rPr>
          <w:rFonts w:ascii="Times New Roman" w:eastAsia="DengXian" w:hAnsi="Times New Roman" w:cs="Times New Roman"/>
          <w:b/>
          <w:sz w:val="22"/>
          <w:szCs w:val="22"/>
          <w:bdr w:val="nil"/>
          <w:lang w:eastAsia="ja-JP"/>
        </w:rPr>
        <w:t xml:space="preserve"> T</w:t>
      </w:r>
      <w:r w:rsidRPr="00350FBE">
        <w:rPr>
          <w:rFonts w:ascii="Times New Roman" w:eastAsia="DengXian" w:hAnsi="Times New Roman" w:cs="Times New Roman"/>
          <w:b/>
          <w:sz w:val="22"/>
          <w:szCs w:val="22"/>
          <w:bdr w:val="nil"/>
          <w:lang w:eastAsia="ja-JP"/>
        </w:rPr>
        <w:t xml:space="preserve">able. </w:t>
      </w:r>
      <w:proofErr w:type="spellStart"/>
      <w:r w:rsidRPr="00350FBE">
        <w:rPr>
          <w:rFonts w:ascii="Times New Roman" w:eastAsia="DengXian" w:hAnsi="Times New Roman" w:cs="Times New Roman"/>
          <w:b/>
          <w:sz w:val="22"/>
          <w:szCs w:val="22"/>
          <w:bdr w:val="nil"/>
          <w:lang w:eastAsia="ja-JP"/>
        </w:rPr>
        <w:t>Cryo</w:t>
      </w:r>
      <w:proofErr w:type="spellEnd"/>
      <w:r w:rsidRPr="00350FBE">
        <w:rPr>
          <w:rFonts w:ascii="Times New Roman" w:eastAsia="DengXian" w:hAnsi="Times New Roman" w:cs="Times New Roman"/>
          <w:b/>
          <w:sz w:val="22"/>
          <w:szCs w:val="22"/>
          <w:bdr w:val="nil"/>
          <w:lang w:eastAsia="ja-JP"/>
        </w:rPr>
        <w:t>-EM data collection, refinement and validation statistics</w:t>
      </w:r>
    </w:p>
    <w:tbl>
      <w:tblPr>
        <w:tblW w:w="0" w:type="auto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302"/>
        <w:gridCol w:w="1473"/>
        <w:gridCol w:w="1507"/>
        <w:gridCol w:w="1467"/>
        <w:gridCol w:w="1557"/>
      </w:tblGrid>
      <w:tr w:rsidR="005A7451" w:rsidRPr="00124DCC" w14:paraId="0986DF9D" w14:textId="77777777" w:rsidTr="00E156AA">
        <w:trPr>
          <w:jc w:val="center"/>
        </w:trPr>
        <w:tc>
          <w:tcPr>
            <w:tcW w:w="0" w:type="auto"/>
            <w:tcBorders>
              <w:bottom w:val="single" w:sz="6" w:space="0" w:color="008000"/>
            </w:tcBorders>
          </w:tcPr>
          <w:p w14:paraId="74E87349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</w:tc>
        <w:tc>
          <w:tcPr>
            <w:tcW w:w="0" w:type="auto"/>
            <w:tcBorders>
              <w:bottom w:val="single" w:sz="6" w:space="0" w:color="008000"/>
            </w:tcBorders>
          </w:tcPr>
          <w:p w14:paraId="149BB5C7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S1PR1- CYM5442</w:t>
            </w:r>
          </w:p>
          <w:p w14:paraId="34994951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(EMDB-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65218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)</w:t>
            </w:r>
          </w:p>
          <w:p w14:paraId="779E80D7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(PDB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9VNY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)</w:t>
            </w:r>
          </w:p>
        </w:tc>
        <w:tc>
          <w:tcPr>
            <w:tcW w:w="0" w:type="auto"/>
            <w:tcBorders>
              <w:bottom w:val="single" w:sz="6" w:space="0" w:color="008000"/>
            </w:tcBorders>
          </w:tcPr>
          <w:p w14:paraId="16C19ED6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S1PR1-HY-X-1011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</w:t>
            </w:r>
          </w:p>
          <w:p w14:paraId="1CF72C6B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(EMDB-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65219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)</w:t>
            </w:r>
          </w:p>
          <w:p w14:paraId="516FD2F2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(PDB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9VNZ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)</w:t>
            </w:r>
          </w:p>
        </w:tc>
        <w:tc>
          <w:tcPr>
            <w:tcW w:w="0" w:type="auto"/>
            <w:tcBorders>
              <w:bottom w:val="single" w:sz="6" w:space="0" w:color="008000"/>
            </w:tcBorders>
          </w:tcPr>
          <w:p w14:paraId="49FC7218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S1PR1-Ponesimod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</w:t>
            </w:r>
          </w:p>
          <w:p w14:paraId="74B1D6EF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(EMDB-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65220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)</w:t>
            </w:r>
          </w:p>
          <w:p w14:paraId="658F9552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(PDB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9VO0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)</w:t>
            </w:r>
          </w:p>
        </w:tc>
        <w:tc>
          <w:tcPr>
            <w:tcW w:w="0" w:type="auto"/>
            <w:tcBorders>
              <w:bottom w:val="single" w:sz="6" w:space="0" w:color="008000"/>
            </w:tcBorders>
          </w:tcPr>
          <w:p w14:paraId="5060466D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S1PR1-SAR247799</w:t>
            </w:r>
          </w:p>
          <w:p w14:paraId="187AA30F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(EMDB-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65221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)</w:t>
            </w:r>
          </w:p>
          <w:p w14:paraId="33CE39A9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(PDB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9VO1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)</w:t>
            </w:r>
          </w:p>
        </w:tc>
        <w:bookmarkStart w:id="0" w:name="_GoBack"/>
        <w:bookmarkEnd w:id="0"/>
      </w:tr>
      <w:tr w:rsidR="005A7451" w:rsidRPr="00124DCC" w14:paraId="37259AB3" w14:textId="77777777" w:rsidTr="00E156AA">
        <w:trPr>
          <w:jc w:val="center"/>
        </w:trPr>
        <w:tc>
          <w:tcPr>
            <w:tcW w:w="0" w:type="auto"/>
            <w:tcBorders>
              <w:top w:val="single" w:sz="6" w:space="0" w:color="008000"/>
            </w:tcBorders>
          </w:tcPr>
          <w:p w14:paraId="163D4DFF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bdr w:val="nil"/>
                <w:lang w:eastAsia="ja-JP"/>
              </w:rPr>
              <w:t>Data collection and processing</w:t>
            </w:r>
          </w:p>
        </w:tc>
        <w:tc>
          <w:tcPr>
            <w:tcW w:w="0" w:type="auto"/>
            <w:tcBorders>
              <w:top w:val="single" w:sz="6" w:space="0" w:color="008000"/>
            </w:tcBorders>
          </w:tcPr>
          <w:p w14:paraId="48E5FFCF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8000"/>
            </w:tcBorders>
          </w:tcPr>
          <w:p w14:paraId="3A938FAD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8000"/>
            </w:tcBorders>
          </w:tcPr>
          <w:p w14:paraId="49FBB3C4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</w:tc>
        <w:tc>
          <w:tcPr>
            <w:tcW w:w="0" w:type="auto"/>
            <w:tcBorders>
              <w:top w:val="single" w:sz="6" w:space="0" w:color="008000"/>
            </w:tcBorders>
          </w:tcPr>
          <w:p w14:paraId="582C50D3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</w:tc>
      </w:tr>
      <w:tr w:rsidR="005A7451" w:rsidRPr="00124DCC" w14:paraId="338C2216" w14:textId="77777777" w:rsidTr="00E156AA">
        <w:trPr>
          <w:jc w:val="center"/>
        </w:trPr>
        <w:tc>
          <w:tcPr>
            <w:tcW w:w="0" w:type="auto"/>
          </w:tcPr>
          <w:p w14:paraId="38AC9C05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Magnification   </w:t>
            </w:r>
          </w:p>
        </w:tc>
        <w:tc>
          <w:tcPr>
            <w:tcW w:w="0" w:type="auto"/>
          </w:tcPr>
          <w:p w14:paraId="50EA413C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105,000</w:t>
            </w:r>
          </w:p>
        </w:tc>
        <w:tc>
          <w:tcPr>
            <w:tcW w:w="0" w:type="auto"/>
          </w:tcPr>
          <w:p w14:paraId="45D57755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105,000</w:t>
            </w:r>
          </w:p>
        </w:tc>
        <w:tc>
          <w:tcPr>
            <w:tcW w:w="0" w:type="auto"/>
          </w:tcPr>
          <w:p w14:paraId="294FDE3C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105,000</w:t>
            </w:r>
          </w:p>
        </w:tc>
        <w:tc>
          <w:tcPr>
            <w:tcW w:w="0" w:type="auto"/>
          </w:tcPr>
          <w:p w14:paraId="780D5BEA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105,000</w:t>
            </w:r>
          </w:p>
        </w:tc>
      </w:tr>
      <w:tr w:rsidR="005A7451" w:rsidRPr="00124DCC" w14:paraId="57C2D174" w14:textId="77777777" w:rsidTr="00E156AA">
        <w:trPr>
          <w:trHeight w:val="22"/>
          <w:jc w:val="center"/>
        </w:trPr>
        <w:tc>
          <w:tcPr>
            <w:tcW w:w="0" w:type="auto"/>
          </w:tcPr>
          <w:p w14:paraId="2204660F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Voltage (kV)</w:t>
            </w:r>
          </w:p>
        </w:tc>
        <w:tc>
          <w:tcPr>
            <w:tcW w:w="0" w:type="auto"/>
          </w:tcPr>
          <w:p w14:paraId="1DCC0C8B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300</w:t>
            </w:r>
          </w:p>
        </w:tc>
        <w:tc>
          <w:tcPr>
            <w:tcW w:w="0" w:type="auto"/>
          </w:tcPr>
          <w:p w14:paraId="3809E1BA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300</w:t>
            </w:r>
          </w:p>
        </w:tc>
        <w:tc>
          <w:tcPr>
            <w:tcW w:w="0" w:type="auto"/>
          </w:tcPr>
          <w:p w14:paraId="6E255D02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300</w:t>
            </w:r>
          </w:p>
        </w:tc>
        <w:tc>
          <w:tcPr>
            <w:tcW w:w="0" w:type="auto"/>
          </w:tcPr>
          <w:p w14:paraId="2A6DF7A9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300</w:t>
            </w:r>
          </w:p>
        </w:tc>
      </w:tr>
      <w:tr w:rsidR="005A7451" w:rsidRPr="00124DCC" w14:paraId="69144726" w14:textId="77777777" w:rsidTr="00E156AA">
        <w:trPr>
          <w:trHeight w:val="22"/>
          <w:jc w:val="center"/>
        </w:trPr>
        <w:tc>
          <w:tcPr>
            <w:tcW w:w="0" w:type="auto"/>
          </w:tcPr>
          <w:p w14:paraId="67EA3EC8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bCs/>
                <w:iCs/>
                <w:sz w:val="18"/>
                <w:szCs w:val="18"/>
                <w:bdr w:val="nil"/>
                <w:lang w:eastAsia="ja-JP"/>
              </w:rPr>
              <w:t>Electron exposure (e–/Å</w:t>
            </w:r>
            <w:r w:rsidRPr="00124DCC">
              <w:rPr>
                <w:rFonts w:ascii="Times New Roman" w:eastAsia="DengXian" w:hAnsi="Times New Roman" w:cs="Times New Roman"/>
                <w:bCs/>
                <w:iCs/>
                <w:sz w:val="18"/>
                <w:szCs w:val="18"/>
                <w:bdr w:val="nil"/>
                <w:vertAlign w:val="superscript"/>
                <w:lang w:eastAsia="ja-JP"/>
              </w:rPr>
              <w:t>2</w:t>
            </w:r>
            <w:r w:rsidRPr="00124DCC">
              <w:rPr>
                <w:rFonts w:ascii="Times New Roman" w:eastAsia="DengXian" w:hAnsi="Times New Roman" w:cs="Times New Roman"/>
                <w:bCs/>
                <w:iCs/>
                <w:sz w:val="18"/>
                <w:szCs w:val="18"/>
                <w:bdr w:val="nil"/>
                <w:lang w:eastAsia="ja-JP"/>
              </w:rPr>
              <w:t>)</w:t>
            </w:r>
          </w:p>
        </w:tc>
        <w:tc>
          <w:tcPr>
            <w:tcW w:w="0" w:type="auto"/>
          </w:tcPr>
          <w:p w14:paraId="20777139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3.83</w:t>
            </w:r>
          </w:p>
        </w:tc>
        <w:tc>
          <w:tcPr>
            <w:tcW w:w="0" w:type="auto"/>
          </w:tcPr>
          <w:p w14:paraId="213F6722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1.73</w:t>
            </w:r>
          </w:p>
        </w:tc>
        <w:tc>
          <w:tcPr>
            <w:tcW w:w="0" w:type="auto"/>
          </w:tcPr>
          <w:p w14:paraId="18644B83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2.56</w:t>
            </w:r>
          </w:p>
        </w:tc>
        <w:tc>
          <w:tcPr>
            <w:tcW w:w="0" w:type="auto"/>
          </w:tcPr>
          <w:p w14:paraId="5AB190FE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5.63</w:t>
            </w:r>
          </w:p>
        </w:tc>
      </w:tr>
      <w:tr w:rsidR="005A7451" w:rsidRPr="00124DCC" w14:paraId="532FDFF4" w14:textId="77777777" w:rsidTr="00E156AA">
        <w:trPr>
          <w:trHeight w:val="22"/>
          <w:jc w:val="center"/>
        </w:trPr>
        <w:tc>
          <w:tcPr>
            <w:tcW w:w="0" w:type="auto"/>
          </w:tcPr>
          <w:p w14:paraId="49FA65B4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Defocus range (</w:t>
            </w:r>
            <w:proofErr w:type="spellStart"/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μm</w:t>
            </w:r>
            <w:proofErr w:type="spellEnd"/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)</w:t>
            </w:r>
          </w:p>
        </w:tc>
        <w:tc>
          <w:tcPr>
            <w:tcW w:w="0" w:type="auto"/>
          </w:tcPr>
          <w:p w14:paraId="261C8F9F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-1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2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- -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1.8</w:t>
            </w:r>
          </w:p>
        </w:tc>
        <w:tc>
          <w:tcPr>
            <w:tcW w:w="0" w:type="auto"/>
          </w:tcPr>
          <w:p w14:paraId="30BE8973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-1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2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- -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1.8</w:t>
            </w:r>
          </w:p>
        </w:tc>
        <w:tc>
          <w:tcPr>
            <w:tcW w:w="0" w:type="auto"/>
          </w:tcPr>
          <w:p w14:paraId="18ABCD95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-1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2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- -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1.8</w:t>
            </w:r>
          </w:p>
        </w:tc>
        <w:tc>
          <w:tcPr>
            <w:tcW w:w="0" w:type="auto"/>
          </w:tcPr>
          <w:p w14:paraId="11FA8793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-1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2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- -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1.8</w:t>
            </w:r>
          </w:p>
        </w:tc>
      </w:tr>
      <w:tr w:rsidR="005A7451" w:rsidRPr="00124DCC" w14:paraId="09AAB12D" w14:textId="77777777" w:rsidTr="00E156AA">
        <w:trPr>
          <w:trHeight w:val="22"/>
          <w:jc w:val="center"/>
        </w:trPr>
        <w:tc>
          <w:tcPr>
            <w:tcW w:w="0" w:type="auto"/>
          </w:tcPr>
          <w:p w14:paraId="6EAF6D67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Pixel size (Å)</w:t>
            </w:r>
          </w:p>
        </w:tc>
        <w:tc>
          <w:tcPr>
            <w:tcW w:w="0" w:type="auto"/>
          </w:tcPr>
          <w:p w14:paraId="5B04F97C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0.85</w:t>
            </w:r>
          </w:p>
        </w:tc>
        <w:tc>
          <w:tcPr>
            <w:tcW w:w="0" w:type="auto"/>
          </w:tcPr>
          <w:p w14:paraId="68E3E7A1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0.85</w:t>
            </w:r>
          </w:p>
        </w:tc>
        <w:tc>
          <w:tcPr>
            <w:tcW w:w="0" w:type="auto"/>
          </w:tcPr>
          <w:p w14:paraId="0A3A06AD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0.85</w:t>
            </w:r>
          </w:p>
        </w:tc>
        <w:tc>
          <w:tcPr>
            <w:tcW w:w="0" w:type="auto"/>
          </w:tcPr>
          <w:p w14:paraId="6F1EBFA3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0.85</w:t>
            </w:r>
          </w:p>
        </w:tc>
      </w:tr>
      <w:tr w:rsidR="005A7451" w:rsidRPr="00124DCC" w14:paraId="7B4DE264" w14:textId="77777777" w:rsidTr="00E156AA">
        <w:trPr>
          <w:trHeight w:val="22"/>
          <w:jc w:val="center"/>
        </w:trPr>
        <w:tc>
          <w:tcPr>
            <w:tcW w:w="0" w:type="auto"/>
          </w:tcPr>
          <w:p w14:paraId="745BC09E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Symmetry imposed</w:t>
            </w:r>
          </w:p>
        </w:tc>
        <w:tc>
          <w:tcPr>
            <w:tcW w:w="0" w:type="auto"/>
          </w:tcPr>
          <w:p w14:paraId="7EF97338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C1</w:t>
            </w:r>
          </w:p>
        </w:tc>
        <w:tc>
          <w:tcPr>
            <w:tcW w:w="0" w:type="auto"/>
          </w:tcPr>
          <w:p w14:paraId="42C61511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C1</w:t>
            </w:r>
          </w:p>
        </w:tc>
        <w:tc>
          <w:tcPr>
            <w:tcW w:w="0" w:type="auto"/>
          </w:tcPr>
          <w:p w14:paraId="44231267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C1</w:t>
            </w:r>
          </w:p>
        </w:tc>
        <w:tc>
          <w:tcPr>
            <w:tcW w:w="0" w:type="auto"/>
          </w:tcPr>
          <w:p w14:paraId="1085E278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C1</w:t>
            </w:r>
          </w:p>
        </w:tc>
      </w:tr>
      <w:tr w:rsidR="005A7451" w:rsidRPr="00124DCC" w14:paraId="3CDC0F28" w14:textId="77777777" w:rsidTr="00E156AA">
        <w:trPr>
          <w:trHeight w:val="22"/>
          <w:jc w:val="center"/>
        </w:trPr>
        <w:tc>
          <w:tcPr>
            <w:tcW w:w="0" w:type="auto"/>
          </w:tcPr>
          <w:p w14:paraId="75F31D7F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Initial particle images (no.)</w:t>
            </w:r>
          </w:p>
        </w:tc>
        <w:tc>
          <w:tcPr>
            <w:tcW w:w="0" w:type="auto"/>
          </w:tcPr>
          <w:p w14:paraId="0ABF850E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E703D8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2,204,113</w:t>
            </w:r>
          </w:p>
        </w:tc>
        <w:tc>
          <w:tcPr>
            <w:tcW w:w="0" w:type="auto"/>
          </w:tcPr>
          <w:p w14:paraId="70601D8F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E703D8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3,670,342</w:t>
            </w:r>
          </w:p>
        </w:tc>
        <w:tc>
          <w:tcPr>
            <w:tcW w:w="0" w:type="auto"/>
          </w:tcPr>
          <w:p w14:paraId="325AEEFC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E703D8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3,401,413</w:t>
            </w:r>
          </w:p>
        </w:tc>
        <w:tc>
          <w:tcPr>
            <w:tcW w:w="0" w:type="auto"/>
          </w:tcPr>
          <w:p w14:paraId="658F1316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BD3746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4,653,961</w:t>
            </w:r>
          </w:p>
        </w:tc>
      </w:tr>
      <w:tr w:rsidR="005A7451" w:rsidRPr="00124DCC" w14:paraId="35E99DD6" w14:textId="77777777" w:rsidTr="00E156AA">
        <w:trPr>
          <w:trHeight w:val="22"/>
          <w:jc w:val="center"/>
        </w:trPr>
        <w:tc>
          <w:tcPr>
            <w:tcW w:w="0" w:type="auto"/>
          </w:tcPr>
          <w:p w14:paraId="613E350A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Final  particle images (no.)</w:t>
            </w:r>
          </w:p>
        </w:tc>
        <w:tc>
          <w:tcPr>
            <w:tcW w:w="0" w:type="auto"/>
          </w:tcPr>
          <w:p w14:paraId="2A85B3B9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</w:rPr>
            </w:pPr>
            <w:r w:rsidRPr="00E703D8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198,838</w:t>
            </w:r>
          </w:p>
        </w:tc>
        <w:tc>
          <w:tcPr>
            <w:tcW w:w="0" w:type="auto"/>
          </w:tcPr>
          <w:p w14:paraId="664C9A0B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E703D8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1,019,239</w:t>
            </w:r>
          </w:p>
        </w:tc>
        <w:tc>
          <w:tcPr>
            <w:tcW w:w="0" w:type="auto"/>
          </w:tcPr>
          <w:p w14:paraId="23BE9009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E703D8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529,510</w:t>
            </w:r>
          </w:p>
        </w:tc>
        <w:tc>
          <w:tcPr>
            <w:tcW w:w="0" w:type="auto"/>
          </w:tcPr>
          <w:p w14:paraId="60A85C4B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BD3746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94,216</w:t>
            </w:r>
          </w:p>
        </w:tc>
      </w:tr>
      <w:tr w:rsidR="005A7451" w:rsidRPr="00124DCC" w14:paraId="7457FDFF" w14:textId="77777777" w:rsidTr="00E156AA">
        <w:trPr>
          <w:trHeight w:val="22"/>
          <w:jc w:val="center"/>
        </w:trPr>
        <w:tc>
          <w:tcPr>
            <w:tcW w:w="0" w:type="auto"/>
          </w:tcPr>
          <w:p w14:paraId="5E58E67E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Map resolution (Å)</w:t>
            </w:r>
          </w:p>
          <w:p w14:paraId="138F621E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   FSC threshold</w:t>
            </w:r>
          </w:p>
        </w:tc>
        <w:tc>
          <w:tcPr>
            <w:tcW w:w="0" w:type="auto"/>
          </w:tcPr>
          <w:p w14:paraId="7EB3D36A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3.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69</w:t>
            </w:r>
          </w:p>
          <w:p w14:paraId="53C28464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0.143</w:t>
            </w:r>
          </w:p>
        </w:tc>
        <w:tc>
          <w:tcPr>
            <w:tcW w:w="0" w:type="auto"/>
          </w:tcPr>
          <w:p w14:paraId="685DC5F8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79</w:t>
            </w:r>
          </w:p>
          <w:p w14:paraId="7080AC88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0.143</w:t>
            </w:r>
          </w:p>
        </w:tc>
        <w:tc>
          <w:tcPr>
            <w:tcW w:w="0" w:type="auto"/>
          </w:tcPr>
          <w:p w14:paraId="1367DDC3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79</w:t>
            </w:r>
          </w:p>
          <w:p w14:paraId="12B33B2A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0.143</w:t>
            </w:r>
          </w:p>
        </w:tc>
        <w:tc>
          <w:tcPr>
            <w:tcW w:w="0" w:type="auto"/>
          </w:tcPr>
          <w:p w14:paraId="00F16C04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0</w:t>
            </w:r>
          </w:p>
          <w:p w14:paraId="48C979F1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0.143</w:t>
            </w:r>
          </w:p>
        </w:tc>
      </w:tr>
      <w:tr w:rsidR="005A7451" w:rsidRPr="00124DCC" w14:paraId="4A26BDEF" w14:textId="77777777" w:rsidTr="00E156AA">
        <w:trPr>
          <w:trHeight w:val="22"/>
          <w:jc w:val="center"/>
        </w:trPr>
        <w:tc>
          <w:tcPr>
            <w:tcW w:w="0" w:type="auto"/>
          </w:tcPr>
          <w:p w14:paraId="6EB81712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Map resolution range (Å)</w:t>
            </w:r>
          </w:p>
        </w:tc>
        <w:tc>
          <w:tcPr>
            <w:tcW w:w="0" w:type="auto"/>
          </w:tcPr>
          <w:p w14:paraId="2759FC0F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2.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8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-4.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4</w:t>
            </w:r>
          </w:p>
        </w:tc>
        <w:tc>
          <w:tcPr>
            <w:tcW w:w="0" w:type="auto"/>
          </w:tcPr>
          <w:p w14:paraId="4227A24B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2.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6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-4.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2</w:t>
            </w:r>
          </w:p>
        </w:tc>
        <w:tc>
          <w:tcPr>
            <w:tcW w:w="0" w:type="auto"/>
          </w:tcPr>
          <w:p w14:paraId="0589DEBB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2.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6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-4.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2</w:t>
            </w:r>
          </w:p>
        </w:tc>
        <w:tc>
          <w:tcPr>
            <w:tcW w:w="0" w:type="auto"/>
          </w:tcPr>
          <w:p w14:paraId="15326A5A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2.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8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-4.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5</w:t>
            </w:r>
          </w:p>
        </w:tc>
      </w:tr>
      <w:tr w:rsidR="005A7451" w:rsidRPr="00124DCC" w14:paraId="76F406CA" w14:textId="77777777" w:rsidTr="00E156AA">
        <w:trPr>
          <w:trHeight w:val="22"/>
          <w:jc w:val="center"/>
        </w:trPr>
        <w:tc>
          <w:tcPr>
            <w:tcW w:w="0" w:type="auto"/>
          </w:tcPr>
          <w:p w14:paraId="4B515F5A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</w:tc>
        <w:tc>
          <w:tcPr>
            <w:tcW w:w="0" w:type="auto"/>
          </w:tcPr>
          <w:p w14:paraId="0BC3DE42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</w:tc>
        <w:tc>
          <w:tcPr>
            <w:tcW w:w="0" w:type="auto"/>
          </w:tcPr>
          <w:p w14:paraId="7432464A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</w:tc>
        <w:tc>
          <w:tcPr>
            <w:tcW w:w="0" w:type="auto"/>
          </w:tcPr>
          <w:p w14:paraId="47BF8D8D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</w:tc>
        <w:tc>
          <w:tcPr>
            <w:tcW w:w="0" w:type="auto"/>
          </w:tcPr>
          <w:p w14:paraId="1AA6400E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</w:tc>
      </w:tr>
      <w:tr w:rsidR="005A7451" w:rsidRPr="00124DCC" w14:paraId="5C132DA7" w14:textId="77777777" w:rsidTr="00E156AA">
        <w:trPr>
          <w:jc w:val="center"/>
        </w:trPr>
        <w:tc>
          <w:tcPr>
            <w:tcW w:w="0" w:type="auto"/>
          </w:tcPr>
          <w:p w14:paraId="0AB56BF2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bdr w:val="nil"/>
                <w:lang w:eastAsia="ja-JP"/>
              </w:rPr>
              <w:t>Refinement</w:t>
            </w:r>
          </w:p>
        </w:tc>
        <w:tc>
          <w:tcPr>
            <w:tcW w:w="0" w:type="auto"/>
          </w:tcPr>
          <w:p w14:paraId="6CFAE06E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</w:tc>
        <w:tc>
          <w:tcPr>
            <w:tcW w:w="0" w:type="auto"/>
          </w:tcPr>
          <w:p w14:paraId="6F80BAAB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</w:tc>
        <w:tc>
          <w:tcPr>
            <w:tcW w:w="0" w:type="auto"/>
          </w:tcPr>
          <w:p w14:paraId="388622BD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</w:tc>
        <w:tc>
          <w:tcPr>
            <w:tcW w:w="0" w:type="auto"/>
          </w:tcPr>
          <w:p w14:paraId="0CEF86CD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</w:tc>
      </w:tr>
      <w:tr w:rsidR="005A7451" w:rsidRPr="00124DCC" w14:paraId="40566999" w14:textId="77777777" w:rsidTr="00E156AA">
        <w:trPr>
          <w:jc w:val="center"/>
        </w:trPr>
        <w:tc>
          <w:tcPr>
            <w:tcW w:w="0" w:type="auto"/>
          </w:tcPr>
          <w:p w14:paraId="66CB4EEF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Initial model used (PDB code)</w:t>
            </w:r>
          </w:p>
        </w:tc>
        <w:tc>
          <w:tcPr>
            <w:tcW w:w="0" w:type="auto"/>
          </w:tcPr>
          <w:p w14:paraId="20A01CEA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7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VIE</w:t>
            </w:r>
          </w:p>
        </w:tc>
        <w:tc>
          <w:tcPr>
            <w:tcW w:w="0" w:type="auto"/>
          </w:tcPr>
          <w:p w14:paraId="3981FAAD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7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VIE</w:t>
            </w:r>
          </w:p>
        </w:tc>
        <w:tc>
          <w:tcPr>
            <w:tcW w:w="0" w:type="auto"/>
          </w:tcPr>
          <w:p w14:paraId="4A7A8521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7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VIE</w:t>
            </w:r>
          </w:p>
        </w:tc>
        <w:tc>
          <w:tcPr>
            <w:tcW w:w="0" w:type="auto"/>
          </w:tcPr>
          <w:p w14:paraId="59522B5D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7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VIE</w:t>
            </w:r>
          </w:p>
        </w:tc>
      </w:tr>
      <w:tr w:rsidR="005A7451" w:rsidRPr="00124DCC" w14:paraId="1D740E90" w14:textId="77777777" w:rsidTr="00E156AA">
        <w:trPr>
          <w:jc w:val="center"/>
        </w:trPr>
        <w:tc>
          <w:tcPr>
            <w:tcW w:w="0" w:type="auto"/>
          </w:tcPr>
          <w:p w14:paraId="4E1DF21D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Model resolution (Å)</w:t>
            </w:r>
          </w:p>
          <w:p w14:paraId="6DDE3313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   FSC threshold</w:t>
            </w:r>
          </w:p>
        </w:tc>
        <w:tc>
          <w:tcPr>
            <w:tcW w:w="0" w:type="auto"/>
          </w:tcPr>
          <w:p w14:paraId="005A595E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3.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7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/3.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9</w:t>
            </w:r>
          </w:p>
          <w:p w14:paraId="25230932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0.143/0.5</w:t>
            </w:r>
          </w:p>
        </w:tc>
        <w:tc>
          <w:tcPr>
            <w:tcW w:w="0" w:type="auto"/>
          </w:tcPr>
          <w:p w14:paraId="4C2496C9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2.8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/3.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0</w:t>
            </w:r>
          </w:p>
          <w:p w14:paraId="32B97A28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0.143/0.5</w:t>
            </w:r>
          </w:p>
        </w:tc>
        <w:tc>
          <w:tcPr>
            <w:tcW w:w="0" w:type="auto"/>
          </w:tcPr>
          <w:p w14:paraId="109021E8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2.8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/3.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0</w:t>
            </w:r>
          </w:p>
          <w:p w14:paraId="04717ECD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0.143/0.5</w:t>
            </w:r>
          </w:p>
        </w:tc>
        <w:tc>
          <w:tcPr>
            <w:tcW w:w="0" w:type="auto"/>
          </w:tcPr>
          <w:p w14:paraId="111A36D2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2.8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/3.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0</w:t>
            </w:r>
          </w:p>
          <w:p w14:paraId="35B5E08B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0.143/0.5</w:t>
            </w:r>
          </w:p>
        </w:tc>
      </w:tr>
      <w:tr w:rsidR="005A7451" w:rsidRPr="00124DCC" w14:paraId="2E8F7F4F" w14:textId="77777777" w:rsidTr="00E156AA">
        <w:trPr>
          <w:jc w:val="center"/>
        </w:trPr>
        <w:tc>
          <w:tcPr>
            <w:tcW w:w="0" w:type="auto"/>
          </w:tcPr>
          <w:p w14:paraId="085F6A88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bCs/>
                <w:iCs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bCs/>
                <w:iCs/>
                <w:sz w:val="18"/>
                <w:szCs w:val="18"/>
                <w:bdr w:val="nil"/>
                <w:lang w:eastAsia="ja-JP"/>
              </w:rPr>
              <w:t>Model composition</w:t>
            </w:r>
          </w:p>
          <w:p w14:paraId="4F868A12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bCs/>
                <w:iCs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bCs/>
                <w:iCs/>
                <w:sz w:val="18"/>
                <w:szCs w:val="18"/>
                <w:bdr w:val="nil"/>
                <w:lang w:eastAsia="ja-JP"/>
              </w:rPr>
              <w:t xml:space="preserve">    Non-hydrogen atoms</w:t>
            </w:r>
          </w:p>
          <w:p w14:paraId="776BA3E3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bCs/>
                <w:iCs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bCs/>
                <w:iCs/>
                <w:sz w:val="18"/>
                <w:szCs w:val="18"/>
                <w:bdr w:val="nil"/>
                <w:lang w:eastAsia="ja-JP"/>
              </w:rPr>
              <w:t xml:space="preserve">    Protein residues</w:t>
            </w:r>
          </w:p>
          <w:p w14:paraId="777B2303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iCs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bCs/>
                <w:iCs/>
                <w:sz w:val="18"/>
                <w:szCs w:val="18"/>
                <w:bdr w:val="nil"/>
                <w:lang w:eastAsia="ja-JP"/>
              </w:rPr>
              <w:t xml:space="preserve">    Ligands</w:t>
            </w:r>
          </w:p>
        </w:tc>
        <w:tc>
          <w:tcPr>
            <w:tcW w:w="0" w:type="auto"/>
          </w:tcPr>
          <w:p w14:paraId="49FB2B7E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  <w:p w14:paraId="43C04EEC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8873</w:t>
            </w:r>
          </w:p>
          <w:p w14:paraId="43A09EE2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1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3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7</w:t>
            </w:r>
          </w:p>
          <w:p w14:paraId="03FC1434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1</w:t>
            </w:r>
          </w:p>
        </w:tc>
        <w:tc>
          <w:tcPr>
            <w:tcW w:w="0" w:type="auto"/>
          </w:tcPr>
          <w:p w14:paraId="789FC908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  <w:p w14:paraId="24F03650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890</w:t>
            </w:r>
          </w:p>
          <w:p w14:paraId="2E605F06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135</w:t>
            </w:r>
          </w:p>
          <w:p w14:paraId="422A395A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1</w:t>
            </w:r>
          </w:p>
        </w:tc>
        <w:tc>
          <w:tcPr>
            <w:tcW w:w="0" w:type="auto"/>
          </w:tcPr>
          <w:p w14:paraId="68E7192B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  <w:p w14:paraId="04BD80E8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906</w:t>
            </w:r>
          </w:p>
          <w:p w14:paraId="7507088A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136</w:t>
            </w:r>
          </w:p>
          <w:p w14:paraId="29DF822E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1</w:t>
            </w:r>
          </w:p>
        </w:tc>
        <w:tc>
          <w:tcPr>
            <w:tcW w:w="0" w:type="auto"/>
          </w:tcPr>
          <w:p w14:paraId="7E91F5D9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  <w:p w14:paraId="40918F8D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861</w:t>
            </w:r>
          </w:p>
          <w:p w14:paraId="2B3CE8AB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134</w:t>
            </w:r>
          </w:p>
          <w:p w14:paraId="5AB6B6CB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1</w:t>
            </w:r>
          </w:p>
        </w:tc>
      </w:tr>
      <w:tr w:rsidR="005A7451" w:rsidRPr="00124DCC" w14:paraId="05F63013" w14:textId="77777777" w:rsidTr="00E156AA">
        <w:trPr>
          <w:jc w:val="center"/>
        </w:trPr>
        <w:tc>
          <w:tcPr>
            <w:tcW w:w="0" w:type="auto"/>
          </w:tcPr>
          <w:p w14:paraId="5213D350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i/>
                <w:sz w:val="18"/>
                <w:szCs w:val="18"/>
                <w:bdr w:val="nil"/>
                <w:lang w:eastAsia="ja-JP"/>
              </w:rPr>
              <w:t>B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factors (Å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vertAlign w:val="superscript"/>
                <w:lang w:eastAsia="ja-JP"/>
              </w:rPr>
              <w:t>2</w:t>
            </w: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)</w:t>
            </w:r>
          </w:p>
          <w:p w14:paraId="5D9E8731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   Protein</w:t>
            </w:r>
          </w:p>
          <w:p w14:paraId="25B5488E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   Ligand</w:t>
            </w:r>
          </w:p>
        </w:tc>
        <w:tc>
          <w:tcPr>
            <w:tcW w:w="0" w:type="auto"/>
          </w:tcPr>
          <w:p w14:paraId="36AD3CB0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  <w:p w14:paraId="2EFE0242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98.33</w:t>
            </w:r>
          </w:p>
          <w:p w14:paraId="61A95B0B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24.24</w:t>
            </w:r>
          </w:p>
        </w:tc>
        <w:tc>
          <w:tcPr>
            <w:tcW w:w="0" w:type="auto"/>
          </w:tcPr>
          <w:p w14:paraId="39169042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  <w:p w14:paraId="31A916F5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78.05</w:t>
            </w:r>
          </w:p>
          <w:p w14:paraId="3EE28CD2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50.33</w:t>
            </w:r>
          </w:p>
        </w:tc>
        <w:tc>
          <w:tcPr>
            <w:tcW w:w="0" w:type="auto"/>
          </w:tcPr>
          <w:p w14:paraId="144129A3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  <w:p w14:paraId="22E7016C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11.66</w:t>
            </w:r>
          </w:p>
          <w:p w14:paraId="132E5059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20.00</w:t>
            </w:r>
          </w:p>
        </w:tc>
        <w:tc>
          <w:tcPr>
            <w:tcW w:w="0" w:type="auto"/>
          </w:tcPr>
          <w:p w14:paraId="72CD1E13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  <w:p w14:paraId="4207C480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35.43</w:t>
            </w:r>
          </w:p>
          <w:p w14:paraId="3F0A373F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81.76</w:t>
            </w:r>
          </w:p>
        </w:tc>
      </w:tr>
      <w:tr w:rsidR="005A7451" w:rsidRPr="00124DCC" w14:paraId="47D648F5" w14:textId="77777777" w:rsidTr="00E156AA">
        <w:trPr>
          <w:jc w:val="center"/>
        </w:trPr>
        <w:tc>
          <w:tcPr>
            <w:tcW w:w="0" w:type="auto"/>
          </w:tcPr>
          <w:p w14:paraId="509F079E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proofErr w:type="spellStart"/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R.m.s</w:t>
            </w:r>
            <w:proofErr w:type="spellEnd"/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 deviations</w:t>
            </w:r>
          </w:p>
          <w:p w14:paraId="7FF41382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   Bond lengths (Å)</w:t>
            </w:r>
          </w:p>
          <w:p w14:paraId="519D5DA2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   Bond angles (°)</w:t>
            </w:r>
          </w:p>
        </w:tc>
        <w:tc>
          <w:tcPr>
            <w:tcW w:w="0" w:type="auto"/>
          </w:tcPr>
          <w:p w14:paraId="1D1DEFFD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  <w:p w14:paraId="208C721D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0.00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4</w:t>
            </w:r>
          </w:p>
          <w:p w14:paraId="470274A9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0.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841</w:t>
            </w:r>
          </w:p>
        </w:tc>
        <w:tc>
          <w:tcPr>
            <w:tcW w:w="0" w:type="auto"/>
          </w:tcPr>
          <w:p w14:paraId="44426517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  <w:p w14:paraId="422CFA33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005</w:t>
            </w:r>
          </w:p>
          <w:p w14:paraId="52873E02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672</w:t>
            </w:r>
          </w:p>
        </w:tc>
        <w:tc>
          <w:tcPr>
            <w:tcW w:w="0" w:type="auto"/>
          </w:tcPr>
          <w:p w14:paraId="2962B782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  <w:p w14:paraId="4B26B577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004</w:t>
            </w:r>
          </w:p>
          <w:p w14:paraId="270C7BC3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678</w:t>
            </w:r>
          </w:p>
        </w:tc>
        <w:tc>
          <w:tcPr>
            <w:tcW w:w="0" w:type="auto"/>
          </w:tcPr>
          <w:p w14:paraId="24F4A00A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  <w:p w14:paraId="57AC5BF3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003</w:t>
            </w:r>
          </w:p>
          <w:p w14:paraId="0A505B96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597</w:t>
            </w:r>
          </w:p>
        </w:tc>
      </w:tr>
      <w:tr w:rsidR="005A7451" w:rsidRPr="00124DCC" w14:paraId="6F3F71AC" w14:textId="77777777" w:rsidTr="00E156AA">
        <w:trPr>
          <w:jc w:val="center"/>
        </w:trPr>
        <w:tc>
          <w:tcPr>
            <w:tcW w:w="0" w:type="auto"/>
          </w:tcPr>
          <w:p w14:paraId="02B9B314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Validation</w:t>
            </w:r>
          </w:p>
          <w:p w14:paraId="2917B21A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   </w:t>
            </w:r>
            <w:proofErr w:type="spellStart"/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MolProbity</w:t>
            </w:r>
            <w:proofErr w:type="spellEnd"/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score</w:t>
            </w:r>
          </w:p>
          <w:p w14:paraId="0D184CE4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   </w:t>
            </w:r>
            <w:proofErr w:type="spellStart"/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Clashscore</w:t>
            </w:r>
            <w:proofErr w:type="spellEnd"/>
          </w:p>
          <w:p w14:paraId="784A8F35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   Poor </w:t>
            </w:r>
            <w:proofErr w:type="spellStart"/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rotamers</w:t>
            </w:r>
            <w:proofErr w:type="spellEnd"/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(%)   </w:t>
            </w:r>
          </w:p>
        </w:tc>
        <w:tc>
          <w:tcPr>
            <w:tcW w:w="0" w:type="auto"/>
          </w:tcPr>
          <w:p w14:paraId="5F64CFED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  <w:p w14:paraId="398991B0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1.97</w:t>
            </w:r>
          </w:p>
          <w:p w14:paraId="6DA6D790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13.20</w:t>
            </w:r>
          </w:p>
          <w:p w14:paraId="34A8AC38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00</w:t>
            </w:r>
          </w:p>
        </w:tc>
        <w:tc>
          <w:tcPr>
            <w:tcW w:w="0" w:type="auto"/>
          </w:tcPr>
          <w:p w14:paraId="45E3B264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  <w:p w14:paraId="4B3F7C32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50</w:t>
            </w:r>
          </w:p>
          <w:p w14:paraId="5D8C6A25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6.62</w:t>
            </w:r>
          </w:p>
          <w:p w14:paraId="6ED1016E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00</w:t>
            </w:r>
          </w:p>
        </w:tc>
        <w:tc>
          <w:tcPr>
            <w:tcW w:w="0" w:type="auto"/>
          </w:tcPr>
          <w:p w14:paraId="6330B9B1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  <w:p w14:paraId="5F50A852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1.85</w:t>
            </w:r>
          </w:p>
          <w:p w14:paraId="345636A5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9.92</w:t>
            </w:r>
          </w:p>
          <w:p w14:paraId="6A7B1E26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00</w:t>
            </w:r>
          </w:p>
        </w:tc>
        <w:tc>
          <w:tcPr>
            <w:tcW w:w="0" w:type="auto"/>
          </w:tcPr>
          <w:p w14:paraId="10407937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  <w:p w14:paraId="1476EB8E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81</w:t>
            </w:r>
          </w:p>
          <w:p w14:paraId="31375F62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7.60</w:t>
            </w:r>
          </w:p>
          <w:p w14:paraId="3453004E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10</w:t>
            </w:r>
          </w:p>
        </w:tc>
      </w:tr>
      <w:tr w:rsidR="005A7451" w:rsidRPr="00124DCC" w14:paraId="3CAF7322" w14:textId="77777777" w:rsidTr="00E156AA">
        <w:trPr>
          <w:jc w:val="center"/>
        </w:trPr>
        <w:tc>
          <w:tcPr>
            <w:tcW w:w="0" w:type="auto"/>
          </w:tcPr>
          <w:p w14:paraId="6FF8BC4E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Ramachandran plot</w:t>
            </w:r>
          </w:p>
          <w:p w14:paraId="345D0109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   Favored (%)</w:t>
            </w:r>
          </w:p>
          <w:p w14:paraId="6EFD841E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   Allowed (%)</w:t>
            </w:r>
          </w:p>
          <w:p w14:paraId="0EC2688A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 xml:space="preserve">    Disallowed (%)</w:t>
            </w:r>
          </w:p>
        </w:tc>
        <w:tc>
          <w:tcPr>
            <w:tcW w:w="0" w:type="auto"/>
          </w:tcPr>
          <w:p w14:paraId="53313080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  <w:p w14:paraId="211E8B73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 w:rsidRPr="00124DCC"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9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5.08</w:t>
            </w:r>
          </w:p>
          <w:p w14:paraId="2BD8724D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4.56</w:t>
            </w:r>
          </w:p>
          <w:p w14:paraId="29A5BE4E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36</w:t>
            </w:r>
          </w:p>
        </w:tc>
        <w:tc>
          <w:tcPr>
            <w:tcW w:w="0" w:type="auto"/>
          </w:tcPr>
          <w:p w14:paraId="56827101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  <w:p w14:paraId="653615D1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9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7.31</w:t>
            </w:r>
          </w:p>
          <w:p w14:paraId="66EFE6B0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69</w:t>
            </w:r>
          </w:p>
          <w:p w14:paraId="1C71E021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00</w:t>
            </w:r>
          </w:p>
        </w:tc>
        <w:tc>
          <w:tcPr>
            <w:tcW w:w="0" w:type="auto"/>
          </w:tcPr>
          <w:p w14:paraId="57B024EF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  <w:p w14:paraId="1B85C197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9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5.25</w:t>
            </w:r>
          </w:p>
          <w:p w14:paraId="75606C62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4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48</w:t>
            </w:r>
          </w:p>
          <w:p w14:paraId="0F2AE417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27</w:t>
            </w:r>
          </w:p>
        </w:tc>
        <w:tc>
          <w:tcPr>
            <w:tcW w:w="0" w:type="auto"/>
          </w:tcPr>
          <w:p w14:paraId="7B7CFCD3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</w:p>
          <w:p w14:paraId="04FC2CE2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9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4.25</w:t>
            </w:r>
          </w:p>
          <w:p w14:paraId="595281E3" w14:textId="77777777" w:rsidR="005A7451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5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  <w:t>.75</w:t>
            </w:r>
          </w:p>
          <w:p w14:paraId="4D4DCC9D" w14:textId="77777777" w:rsidR="005A7451" w:rsidRPr="00124DCC" w:rsidRDefault="005A7451" w:rsidP="00E156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DengXian" w:hAnsi="Times New Roman" w:cs="Times New Roman"/>
                <w:sz w:val="18"/>
                <w:szCs w:val="18"/>
                <w:bdr w:val="nil"/>
                <w:lang w:eastAsia="ja-JP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bdr w:val="nil"/>
                <w:lang w:eastAsia="ja-JP"/>
              </w:rPr>
              <w:t>0</w:t>
            </w:r>
          </w:p>
        </w:tc>
      </w:tr>
    </w:tbl>
    <w:p w14:paraId="52425D03" w14:textId="77777777" w:rsidR="00317086" w:rsidRDefault="00317086" w:rsidP="000A7DE5">
      <w:pPr>
        <w:jc w:val="both"/>
      </w:pPr>
    </w:p>
    <w:sectPr w:rsidR="00317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C4D50"/>
    <w:multiLevelType w:val="hybridMultilevel"/>
    <w:tmpl w:val="03A656A8"/>
    <w:lvl w:ilvl="0" w:tplc="ECA05004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4A298B"/>
    <w:multiLevelType w:val="multilevel"/>
    <w:tmpl w:val="CBD076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A907DC"/>
    <w:multiLevelType w:val="hybridMultilevel"/>
    <w:tmpl w:val="C29A3DFE"/>
    <w:lvl w:ilvl="0" w:tplc="5D4455F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D973ABA"/>
    <w:multiLevelType w:val="hybridMultilevel"/>
    <w:tmpl w:val="FD86859E"/>
    <w:lvl w:ilvl="0" w:tplc="E62EF3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7544166"/>
    <w:multiLevelType w:val="hybridMultilevel"/>
    <w:tmpl w:val="8524600E"/>
    <w:lvl w:ilvl="0" w:tplc="45C62C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54501D5"/>
    <w:multiLevelType w:val="hybridMultilevel"/>
    <w:tmpl w:val="E5F0B6FC"/>
    <w:lvl w:ilvl="0" w:tplc="F40E4B52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FBF2240"/>
    <w:multiLevelType w:val="hybridMultilevel"/>
    <w:tmpl w:val="6CBE5190"/>
    <w:lvl w:ilvl="0" w:tplc="E29866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CE6"/>
    <w:rsid w:val="00001A1D"/>
    <w:rsid w:val="00011AAB"/>
    <w:rsid w:val="0001214C"/>
    <w:rsid w:val="0004056E"/>
    <w:rsid w:val="00040596"/>
    <w:rsid w:val="00045673"/>
    <w:rsid w:val="000466EC"/>
    <w:rsid w:val="00046867"/>
    <w:rsid w:val="000474B0"/>
    <w:rsid w:val="000620FD"/>
    <w:rsid w:val="0006372D"/>
    <w:rsid w:val="000638AC"/>
    <w:rsid w:val="00063B96"/>
    <w:rsid w:val="00064BC3"/>
    <w:rsid w:val="00064BED"/>
    <w:rsid w:val="00070304"/>
    <w:rsid w:val="0007281F"/>
    <w:rsid w:val="000864CA"/>
    <w:rsid w:val="000926CE"/>
    <w:rsid w:val="000A23CD"/>
    <w:rsid w:val="000A3873"/>
    <w:rsid w:val="000A4BFC"/>
    <w:rsid w:val="000A7DE5"/>
    <w:rsid w:val="000B0713"/>
    <w:rsid w:val="000C2BD5"/>
    <w:rsid w:val="000D1961"/>
    <w:rsid w:val="000D5E36"/>
    <w:rsid w:val="000D6588"/>
    <w:rsid w:val="000E29E7"/>
    <w:rsid w:val="000E4C21"/>
    <w:rsid w:val="000E518D"/>
    <w:rsid w:val="000F2EA3"/>
    <w:rsid w:val="000F3DC6"/>
    <w:rsid w:val="000F3DD2"/>
    <w:rsid w:val="0010366A"/>
    <w:rsid w:val="001174DC"/>
    <w:rsid w:val="00117885"/>
    <w:rsid w:val="00120017"/>
    <w:rsid w:val="00133B6E"/>
    <w:rsid w:val="00151683"/>
    <w:rsid w:val="00154E37"/>
    <w:rsid w:val="00156B7B"/>
    <w:rsid w:val="001602AD"/>
    <w:rsid w:val="00161294"/>
    <w:rsid w:val="00167FA2"/>
    <w:rsid w:val="0018654A"/>
    <w:rsid w:val="00186A1C"/>
    <w:rsid w:val="00190073"/>
    <w:rsid w:val="00197661"/>
    <w:rsid w:val="00197E61"/>
    <w:rsid w:val="001A4A33"/>
    <w:rsid w:val="001A5F6D"/>
    <w:rsid w:val="001A6D8F"/>
    <w:rsid w:val="001A77FA"/>
    <w:rsid w:val="001C0FE7"/>
    <w:rsid w:val="001C7F1C"/>
    <w:rsid w:val="001D08D9"/>
    <w:rsid w:val="001E05D3"/>
    <w:rsid w:val="001E1BB7"/>
    <w:rsid w:val="001E4FAB"/>
    <w:rsid w:val="001E5D19"/>
    <w:rsid w:val="001E6763"/>
    <w:rsid w:val="001E6F0F"/>
    <w:rsid w:val="001F0AB1"/>
    <w:rsid w:val="001F5154"/>
    <w:rsid w:val="00200EA3"/>
    <w:rsid w:val="00202A45"/>
    <w:rsid w:val="00213597"/>
    <w:rsid w:val="002147B2"/>
    <w:rsid w:val="0021748B"/>
    <w:rsid w:val="0023159C"/>
    <w:rsid w:val="00232889"/>
    <w:rsid w:val="0023476D"/>
    <w:rsid w:val="0023518F"/>
    <w:rsid w:val="0024403C"/>
    <w:rsid w:val="002448B6"/>
    <w:rsid w:val="0025437B"/>
    <w:rsid w:val="00264B71"/>
    <w:rsid w:val="00286C37"/>
    <w:rsid w:val="00290124"/>
    <w:rsid w:val="00293892"/>
    <w:rsid w:val="00294842"/>
    <w:rsid w:val="00295988"/>
    <w:rsid w:val="00296A51"/>
    <w:rsid w:val="002979AE"/>
    <w:rsid w:val="002C4823"/>
    <w:rsid w:val="002C48C2"/>
    <w:rsid w:val="002D4BD1"/>
    <w:rsid w:val="002E1A84"/>
    <w:rsid w:val="002E467B"/>
    <w:rsid w:val="002E6BC7"/>
    <w:rsid w:val="002F26DA"/>
    <w:rsid w:val="002F2BF7"/>
    <w:rsid w:val="002F300B"/>
    <w:rsid w:val="00302A19"/>
    <w:rsid w:val="00305C3B"/>
    <w:rsid w:val="003123B9"/>
    <w:rsid w:val="00317086"/>
    <w:rsid w:val="003213B8"/>
    <w:rsid w:val="003214C5"/>
    <w:rsid w:val="00322430"/>
    <w:rsid w:val="00323E7A"/>
    <w:rsid w:val="00327307"/>
    <w:rsid w:val="00330325"/>
    <w:rsid w:val="00340077"/>
    <w:rsid w:val="003452E5"/>
    <w:rsid w:val="00352911"/>
    <w:rsid w:val="00352ECE"/>
    <w:rsid w:val="003567CD"/>
    <w:rsid w:val="00357A77"/>
    <w:rsid w:val="00360AFC"/>
    <w:rsid w:val="00362D81"/>
    <w:rsid w:val="00364264"/>
    <w:rsid w:val="0036458F"/>
    <w:rsid w:val="00372F95"/>
    <w:rsid w:val="00374AE1"/>
    <w:rsid w:val="00392B5B"/>
    <w:rsid w:val="003A2655"/>
    <w:rsid w:val="003A76C6"/>
    <w:rsid w:val="003C1983"/>
    <w:rsid w:val="003C7A12"/>
    <w:rsid w:val="003D0B43"/>
    <w:rsid w:val="003D179A"/>
    <w:rsid w:val="003D3793"/>
    <w:rsid w:val="003D6667"/>
    <w:rsid w:val="003E3397"/>
    <w:rsid w:val="003E4394"/>
    <w:rsid w:val="003E6F95"/>
    <w:rsid w:val="003F678A"/>
    <w:rsid w:val="003F76E6"/>
    <w:rsid w:val="0040128C"/>
    <w:rsid w:val="00404BAD"/>
    <w:rsid w:val="00417FD5"/>
    <w:rsid w:val="00421298"/>
    <w:rsid w:val="004278C7"/>
    <w:rsid w:val="0043731F"/>
    <w:rsid w:val="004423A5"/>
    <w:rsid w:val="00445794"/>
    <w:rsid w:val="00450009"/>
    <w:rsid w:val="004504A1"/>
    <w:rsid w:val="00457AFD"/>
    <w:rsid w:val="00472947"/>
    <w:rsid w:val="004744F1"/>
    <w:rsid w:val="00486B33"/>
    <w:rsid w:val="00491485"/>
    <w:rsid w:val="00491E31"/>
    <w:rsid w:val="0049445E"/>
    <w:rsid w:val="00494D45"/>
    <w:rsid w:val="0049644C"/>
    <w:rsid w:val="004B545E"/>
    <w:rsid w:val="004B6A3B"/>
    <w:rsid w:val="004B7E2D"/>
    <w:rsid w:val="004C1A8B"/>
    <w:rsid w:val="004C76EA"/>
    <w:rsid w:val="004D358F"/>
    <w:rsid w:val="004D4481"/>
    <w:rsid w:val="004E3EDC"/>
    <w:rsid w:val="004E45FA"/>
    <w:rsid w:val="004E4CFA"/>
    <w:rsid w:val="004E6464"/>
    <w:rsid w:val="004E7CBF"/>
    <w:rsid w:val="005106C8"/>
    <w:rsid w:val="00510A01"/>
    <w:rsid w:val="00516EDD"/>
    <w:rsid w:val="00530970"/>
    <w:rsid w:val="0054087C"/>
    <w:rsid w:val="00543E1B"/>
    <w:rsid w:val="0055149C"/>
    <w:rsid w:val="005548D9"/>
    <w:rsid w:val="00557D2E"/>
    <w:rsid w:val="005605F7"/>
    <w:rsid w:val="00561230"/>
    <w:rsid w:val="0056457D"/>
    <w:rsid w:val="005649A0"/>
    <w:rsid w:val="0056602F"/>
    <w:rsid w:val="00572B72"/>
    <w:rsid w:val="005738A9"/>
    <w:rsid w:val="00576B65"/>
    <w:rsid w:val="00580690"/>
    <w:rsid w:val="0058295C"/>
    <w:rsid w:val="005A7451"/>
    <w:rsid w:val="005A7AC6"/>
    <w:rsid w:val="005D1712"/>
    <w:rsid w:val="005D3C9F"/>
    <w:rsid w:val="005D5E9C"/>
    <w:rsid w:val="005E3663"/>
    <w:rsid w:val="005E3A15"/>
    <w:rsid w:val="005E42F7"/>
    <w:rsid w:val="005E4F13"/>
    <w:rsid w:val="005E53F8"/>
    <w:rsid w:val="005F0E16"/>
    <w:rsid w:val="005F2B5D"/>
    <w:rsid w:val="006030DC"/>
    <w:rsid w:val="00605A12"/>
    <w:rsid w:val="0061199C"/>
    <w:rsid w:val="00621CE6"/>
    <w:rsid w:val="0062282E"/>
    <w:rsid w:val="00623105"/>
    <w:rsid w:val="006259C9"/>
    <w:rsid w:val="0064095D"/>
    <w:rsid w:val="006414B9"/>
    <w:rsid w:val="00643838"/>
    <w:rsid w:val="00650D11"/>
    <w:rsid w:val="00651786"/>
    <w:rsid w:val="00655CA6"/>
    <w:rsid w:val="00666DCA"/>
    <w:rsid w:val="006700D7"/>
    <w:rsid w:val="00675F96"/>
    <w:rsid w:val="00681995"/>
    <w:rsid w:val="00683F6A"/>
    <w:rsid w:val="006841C6"/>
    <w:rsid w:val="006940C2"/>
    <w:rsid w:val="006A44FC"/>
    <w:rsid w:val="006A6118"/>
    <w:rsid w:val="006C0EDB"/>
    <w:rsid w:val="006C3A2A"/>
    <w:rsid w:val="006C3D9E"/>
    <w:rsid w:val="006E20AA"/>
    <w:rsid w:val="006E277B"/>
    <w:rsid w:val="006E3D5B"/>
    <w:rsid w:val="0070665B"/>
    <w:rsid w:val="00710241"/>
    <w:rsid w:val="00711F98"/>
    <w:rsid w:val="00716690"/>
    <w:rsid w:val="00717226"/>
    <w:rsid w:val="0072383F"/>
    <w:rsid w:val="00723F7F"/>
    <w:rsid w:val="0072536F"/>
    <w:rsid w:val="007369D3"/>
    <w:rsid w:val="007469B5"/>
    <w:rsid w:val="007567D5"/>
    <w:rsid w:val="0075719F"/>
    <w:rsid w:val="00771D5E"/>
    <w:rsid w:val="007731F6"/>
    <w:rsid w:val="0078569F"/>
    <w:rsid w:val="007974A8"/>
    <w:rsid w:val="007A38D6"/>
    <w:rsid w:val="007B55EE"/>
    <w:rsid w:val="007B58B1"/>
    <w:rsid w:val="007D4D7E"/>
    <w:rsid w:val="007D4F43"/>
    <w:rsid w:val="007E467D"/>
    <w:rsid w:val="007E7D00"/>
    <w:rsid w:val="007F16E1"/>
    <w:rsid w:val="007F3F6D"/>
    <w:rsid w:val="007F53EF"/>
    <w:rsid w:val="007F546C"/>
    <w:rsid w:val="007F5A96"/>
    <w:rsid w:val="00810234"/>
    <w:rsid w:val="008160AA"/>
    <w:rsid w:val="008215D9"/>
    <w:rsid w:val="00821C55"/>
    <w:rsid w:val="00823113"/>
    <w:rsid w:val="00833161"/>
    <w:rsid w:val="00836F6E"/>
    <w:rsid w:val="00844322"/>
    <w:rsid w:val="008455B2"/>
    <w:rsid w:val="0084767A"/>
    <w:rsid w:val="00850C5B"/>
    <w:rsid w:val="00850CE3"/>
    <w:rsid w:val="00853DE8"/>
    <w:rsid w:val="00861977"/>
    <w:rsid w:val="00862990"/>
    <w:rsid w:val="00864E71"/>
    <w:rsid w:val="00893170"/>
    <w:rsid w:val="008A3643"/>
    <w:rsid w:val="008B6F01"/>
    <w:rsid w:val="008B7F6F"/>
    <w:rsid w:val="008C6CF6"/>
    <w:rsid w:val="008D1B36"/>
    <w:rsid w:val="008E081E"/>
    <w:rsid w:val="008E6D1E"/>
    <w:rsid w:val="008F2347"/>
    <w:rsid w:val="008F357B"/>
    <w:rsid w:val="008F424D"/>
    <w:rsid w:val="00905672"/>
    <w:rsid w:val="00910634"/>
    <w:rsid w:val="00911B8C"/>
    <w:rsid w:val="00914511"/>
    <w:rsid w:val="0091528C"/>
    <w:rsid w:val="00921AE4"/>
    <w:rsid w:val="00932E3C"/>
    <w:rsid w:val="0093717E"/>
    <w:rsid w:val="00943053"/>
    <w:rsid w:val="009450E5"/>
    <w:rsid w:val="00955ED2"/>
    <w:rsid w:val="009651B9"/>
    <w:rsid w:val="00976B76"/>
    <w:rsid w:val="00982B06"/>
    <w:rsid w:val="0098516F"/>
    <w:rsid w:val="009946D5"/>
    <w:rsid w:val="009A2781"/>
    <w:rsid w:val="009B6829"/>
    <w:rsid w:val="009C10E6"/>
    <w:rsid w:val="009C30B2"/>
    <w:rsid w:val="009D1EFC"/>
    <w:rsid w:val="009D34ED"/>
    <w:rsid w:val="009D4A3A"/>
    <w:rsid w:val="009D4DF5"/>
    <w:rsid w:val="009D501B"/>
    <w:rsid w:val="009D5E3A"/>
    <w:rsid w:val="009D61AA"/>
    <w:rsid w:val="009E2A71"/>
    <w:rsid w:val="009E55EC"/>
    <w:rsid w:val="009E669A"/>
    <w:rsid w:val="009F0276"/>
    <w:rsid w:val="009F0F91"/>
    <w:rsid w:val="009F2340"/>
    <w:rsid w:val="009F4369"/>
    <w:rsid w:val="00A03AF1"/>
    <w:rsid w:val="00A03C54"/>
    <w:rsid w:val="00A056DC"/>
    <w:rsid w:val="00A10B4C"/>
    <w:rsid w:val="00A10B66"/>
    <w:rsid w:val="00A10DFE"/>
    <w:rsid w:val="00A17A3B"/>
    <w:rsid w:val="00A20E33"/>
    <w:rsid w:val="00A21FA2"/>
    <w:rsid w:val="00A220F9"/>
    <w:rsid w:val="00A22A2F"/>
    <w:rsid w:val="00A30D93"/>
    <w:rsid w:val="00A36C54"/>
    <w:rsid w:val="00A502FF"/>
    <w:rsid w:val="00A5211F"/>
    <w:rsid w:val="00A60E86"/>
    <w:rsid w:val="00A659DE"/>
    <w:rsid w:val="00A67AD3"/>
    <w:rsid w:val="00A70DED"/>
    <w:rsid w:val="00A73AD9"/>
    <w:rsid w:val="00A77C94"/>
    <w:rsid w:val="00A84731"/>
    <w:rsid w:val="00A936F8"/>
    <w:rsid w:val="00A96CCD"/>
    <w:rsid w:val="00AA0008"/>
    <w:rsid w:val="00AB0C20"/>
    <w:rsid w:val="00AB1BAF"/>
    <w:rsid w:val="00AC4535"/>
    <w:rsid w:val="00AC6CFF"/>
    <w:rsid w:val="00AD03DA"/>
    <w:rsid w:val="00AD2A44"/>
    <w:rsid w:val="00AD2EB1"/>
    <w:rsid w:val="00AE100A"/>
    <w:rsid w:val="00AE5238"/>
    <w:rsid w:val="00AF1BD3"/>
    <w:rsid w:val="00AF37B1"/>
    <w:rsid w:val="00AF3A5E"/>
    <w:rsid w:val="00AF49B2"/>
    <w:rsid w:val="00AF52DB"/>
    <w:rsid w:val="00B0446C"/>
    <w:rsid w:val="00B10930"/>
    <w:rsid w:val="00B1664D"/>
    <w:rsid w:val="00B3106E"/>
    <w:rsid w:val="00B32EFB"/>
    <w:rsid w:val="00B40E58"/>
    <w:rsid w:val="00B4187E"/>
    <w:rsid w:val="00B41FEB"/>
    <w:rsid w:val="00B44382"/>
    <w:rsid w:val="00B56CF2"/>
    <w:rsid w:val="00B77922"/>
    <w:rsid w:val="00B840EE"/>
    <w:rsid w:val="00B8455C"/>
    <w:rsid w:val="00B87019"/>
    <w:rsid w:val="00B9256B"/>
    <w:rsid w:val="00BB5D52"/>
    <w:rsid w:val="00BB69F1"/>
    <w:rsid w:val="00BC31B1"/>
    <w:rsid w:val="00BC4D6B"/>
    <w:rsid w:val="00BC6F89"/>
    <w:rsid w:val="00BD2237"/>
    <w:rsid w:val="00BD25BA"/>
    <w:rsid w:val="00BD7A5F"/>
    <w:rsid w:val="00BE4E1D"/>
    <w:rsid w:val="00BE5FFD"/>
    <w:rsid w:val="00BE641E"/>
    <w:rsid w:val="00BE7F02"/>
    <w:rsid w:val="00BF2961"/>
    <w:rsid w:val="00BF7DAC"/>
    <w:rsid w:val="00C04C38"/>
    <w:rsid w:val="00C06E4A"/>
    <w:rsid w:val="00C11FAE"/>
    <w:rsid w:val="00C121D9"/>
    <w:rsid w:val="00C14E08"/>
    <w:rsid w:val="00C2121B"/>
    <w:rsid w:val="00C2590B"/>
    <w:rsid w:val="00C26FDB"/>
    <w:rsid w:val="00C2721C"/>
    <w:rsid w:val="00C272CC"/>
    <w:rsid w:val="00C31D63"/>
    <w:rsid w:val="00C32033"/>
    <w:rsid w:val="00C373F9"/>
    <w:rsid w:val="00C45A91"/>
    <w:rsid w:val="00C45BE7"/>
    <w:rsid w:val="00C61B6E"/>
    <w:rsid w:val="00C6248A"/>
    <w:rsid w:val="00C644CD"/>
    <w:rsid w:val="00C717DC"/>
    <w:rsid w:val="00C72751"/>
    <w:rsid w:val="00C768EA"/>
    <w:rsid w:val="00C8035C"/>
    <w:rsid w:val="00C825CF"/>
    <w:rsid w:val="00C86843"/>
    <w:rsid w:val="00C91986"/>
    <w:rsid w:val="00C95F02"/>
    <w:rsid w:val="00CC1FFB"/>
    <w:rsid w:val="00CD1FCC"/>
    <w:rsid w:val="00CD56E2"/>
    <w:rsid w:val="00CE3A21"/>
    <w:rsid w:val="00CE3A79"/>
    <w:rsid w:val="00CF10D3"/>
    <w:rsid w:val="00CF21F8"/>
    <w:rsid w:val="00CF2663"/>
    <w:rsid w:val="00CF7AE3"/>
    <w:rsid w:val="00CF7C93"/>
    <w:rsid w:val="00D00948"/>
    <w:rsid w:val="00D03379"/>
    <w:rsid w:val="00D07402"/>
    <w:rsid w:val="00D07FB6"/>
    <w:rsid w:val="00D15A20"/>
    <w:rsid w:val="00D16F35"/>
    <w:rsid w:val="00D26146"/>
    <w:rsid w:val="00D270B6"/>
    <w:rsid w:val="00D323A6"/>
    <w:rsid w:val="00D3440D"/>
    <w:rsid w:val="00D34DEE"/>
    <w:rsid w:val="00D47F2C"/>
    <w:rsid w:val="00D52FBC"/>
    <w:rsid w:val="00D53CC5"/>
    <w:rsid w:val="00D62011"/>
    <w:rsid w:val="00D7699A"/>
    <w:rsid w:val="00D8625A"/>
    <w:rsid w:val="00D90C3D"/>
    <w:rsid w:val="00D97832"/>
    <w:rsid w:val="00DA319A"/>
    <w:rsid w:val="00DA4D2B"/>
    <w:rsid w:val="00DA55BB"/>
    <w:rsid w:val="00DC1AC9"/>
    <w:rsid w:val="00DD2E71"/>
    <w:rsid w:val="00DE7350"/>
    <w:rsid w:val="00DF4EF8"/>
    <w:rsid w:val="00DF55DB"/>
    <w:rsid w:val="00DF5C41"/>
    <w:rsid w:val="00DF7867"/>
    <w:rsid w:val="00E030CD"/>
    <w:rsid w:val="00E03C82"/>
    <w:rsid w:val="00E0747A"/>
    <w:rsid w:val="00E13CA8"/>
    <w:rsid w:val="00E241EC"/>
    <w:rsid w:val="00E304A7"/>
    <w:rsid w:val="00E64197"/>
    <w:rsid w:val="00E7265B"/>
    <w:rsid w:val="00E735D5"/>
    <w:rsid w:val="00E74F82"/>
    <w:rsid w:val="00E75533"/>
    <w:rsid w:val="00E8535A"/>
    <w:rsid w:val="00E90FCC"/>
    <w:rsid w:val="00E946D1"/>
    <w:rsid w:val="00EA2DC9"/>
    <w:rsid w:val="00EB155E"/>
    <w:rsid w:val="00EC0960"/>
    <w:rsid w:val="00EC6BD7"/>
    <w:rsid w:val="00EC7E6E"/>
    <w:rsid w:val="00EF512F"/>
    <w:rsid w:val="00F01D07"/>
    <w:rsid w:val="00F11B1E"/>
    <w:rsid w:val="00F40B78"/>
    <w:rsid w:val="00F46BF3"/>
    <w:rsid w:val="00F52665"/>
    <w:rsid w:val="00F63B36"/>
    <w:rsid w:val="00F65D3C"/>
    <w:rsid w:val="00F671A0"/>
    <w:rsid w:val="00F70721"/>
    <w:rsid w:val="00F739CE"/>
    <w:rsid w:val="00F73F91"/>
    <w:rsid w:val="00F7549C"/>
    <w:rsid w:val="00F763DE"/>
    <w:rsid w:val="00F765D7"/>
    <w:rsid w:val="00F8595B"/>
    <w:rsid w:val="00F86D9A"/>
    <w:rsid w:val="00F87A25"/>
    <w:rsid w:val="00F94D2A"/>
    <w:rsid w:val="00F952BF"/>
    <w:rsid w:val="00F973A3"/>
    <w:rsid w:val="00F977BC"/>
    <w:rsid w:val="00FA5898"/>
    <w:rsid w:val="00FA6B8E"/>
    <w:rsid w:val="00FA7E53"/>
    <w:rsid w:val="00FB0A22"/>
    <w:rsid w:val="00FB153A"/>
    <w:rsid w:val="00FB4575"/>
    <w:rsid w:val="00FB77E5"/>
    <w:rsid w:val="00FC1C2F"/>
    <w:rsid w:val="00FC3F70"/>
    <w:rsid w:val="00FC630C"/>
    <w:rsid w:val="00FD3855"/>
    <w:rsid w:val="00FD6F31"/>
    <w:rsid w:val="00FE0AEE"/>
    <w:rsid w:val="00FE15E8"/>
    <w:rsid w:val="00FE715D"/>
    <w:rsid w:val="00FE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4CA40"/>
  <w15:chartTrackingRefBased/>
  <w15:docId w15:val="{0F72AAAD-52A3-5741-88C2-C62D2A0C9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451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5A7451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5A7451"/>
    <w:rPr>
      <w:rFonts w:ascii="SimSun" w:eastAsia="SimSun" w:hAnsi="SimSun" w:cs="Times New Roman"/>
      <w:kern w:val="0"/>
      <w:sz w:val="24"/>
    </w:rPr>
  </w:style>
  <w:style w:type="paragraph" w:customStyle="1" w:styleId="EndNoteBibliographyTitle">
    <w:name w:val="EndNote Bibliography Title"/>
    <w:basedOn w:val="Normal"/>
    <w:rsid w:val="005A7451"/>
    <w:pPr>
      <w:jc w:val="center"/>
    </w:pPr>
    <w:rPr>
      <w:rFonts w:cs="Times New Roman"/>
    </w:rPr>
  </w:style>
  <w:style w:type="paragraph" w:customStyle="1" w:styleId="marklang-paragraph">
    <w:name w:val="marklang-paragraph"/>
    <w:basedOn w:val="Normal"/>
    <w:rsid w:val="005A7451"/>
    <w:pPr>
      <w:spacing w:before="100" w:beforeAutospacing="1" w:after="100" w:afterAutospacing="1"/>
    </w:pPr>
  </w:style>
  <w:style w:type="character" w:styleId="Strong">
    <w:name w:val="Strong"/>
    <w:basedOn w:val="DefaultParagraphFont"/>
    <w:qFormat/>
    <w:rsid w:val="005A7451"/>
    <w:rPr>
      <w:b/>
      <w:bCs/>
    </w:rPr>
  </w:style>
  <w:style w:type="character" w:customStyle="1" w:styleId="cosd-citation-citationid">
    <w:name w:val="cosd-citation-citationid"/>
    <w:basedOn w:val="DefaultParagraphFont"/>
    <w:rsid w:val="005A7451"/>
  </w:style>
  <w:style w:type="character" w:customStyle="1" w:styleId="apple-converted-space">
    <w:name w:val="apple-converted-space"/>
    <w:basedOn w:val="DefaultParagraphFont"/>
    <w:rsid w:val="005A7451"/>
  </w:style>
  <w:style w:type="paragraph" w:styleId="Header">
    <w:name w:val="header"/>
    <w:basedOn w:val="Normal"/>
    <w:link w:val="HeaderChar"/>
    <w:uiPriority w:val="99"/>
    <w:unhideWhenUsed/>
    <w:rsid w:val="005A74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7451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74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7451"/>
    <w:rPr>
      <w:rFonts w:ascii="SimSun" w:eastAsia="SimSun" w:hAnsi="SimSun" w:cs="SimSun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7451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745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451"/>
    <w:rPr>
      <w:rFonts w:ascii="SimSun" w:eastAsia="SimSun" w:hAnsi="SimSun" w:cs="SimSun"/>
      <w:kern w:val="0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451"/>
    <w:rPr>
      <w:rFonts w:ascii="SimSun" w:eastAsia="SimSun" w:hAnsi="SimSun" w:cs="SimSun"/>
      <w:b/>
      <w:bCs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451"/>
    <w:rPr>
      <w:b/>
      <w:bCs/>
    </w:rPr>
  </w:style>
  <w:style w:type="paragraph" w:styleId="NormalWeb">
    <w:name w:val="Normal (Web)"/>
    <w:basedOn w:val="Normal"/>
    <w:uiPriority w:val="99"/>
    <w:unhideWhenUsed/>
    <w:rsid w:val="005A7451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5A7451"/>
    <w:pPr>
      <w:ind w:firstLineChars="200" w:firstLine="420"/>
    </w:pPr>
  </w:style>
  <w:style w:type="character" w:customStyle="1" w:styleId="UnresolvedMention">
    <w:name w:val="Unresolved Mention"/>
    <w:basedOn w:val="DefaultParagraphFont"/>
    <w:uiPriority w:val="99"/>
    <w:rsid w:val="005A7451"/>
    <w:rPr>
      <w:color w:val="605E5C"/>
      <w:shd w:val="clear" w:color="auto" w:fill="E1DFDD"/>
    </w:rPr>
  </w:style>
  <w:style w:type="character" w:styleId="Emphasis">
    <w:name w:val="Emphasis"/>
    <w:basedOn w:val="DefaultParagraphFont"/>
    <w:qFormat/>
    <w:rsid w:val="005A7451"/>
    <w:rPr>
      <w:i/>
    </w:rPr>
  </w:style>
  <w:style w:type="paragraph" w:customStyle="1" w:styleId="p1">
    <w:name w:val="p1"/>
    <w:basedOn w:val="Normal"/>
    <w:rsid w:val="005A7451"/>
    <w:rPr>
      <w:rFonts w:ascii="Helvetica" w:eastAsiaTheme="minorEastAsia" w:hAnsi="Helvetica" w:cs="Times New Roman"/>
      <w:sz w:val="13"/>
      <w:szCs w:val="13"/>
    </w:rPr>
  </w:style>
  <w:style w:type="table" w:styleId="TableGrid">
    <w:name w:val="Table Grid"/>
    <w:basedOn w:val="TableNormal"/>
    <w:uiPriority w:val="39"/>
    <w:rsid w:val="005A7451"/>
    <w:rPr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A7451"/>
    <w:pPr>
      <w:widowControl w:val="0"/>
    </w:pPr>
    <w:rPr>
      <w:sz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wetha.K</cp:lastModifiedBy>
  <cp:revision>2599</cp:revision>
  <dcterms:created xsi:type="dcterms:W3CDTF">2026-01-06T09:48:00Z</dcterms:created>
  <dcterms:modified xsi:type="dcterms:W3CDTF">2026-03-11T05:14:00Z</dcterms:modified>
</cp:coreProperties>
</file>